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D0B5" w14:textId="77777777" w:rsidR="00BB74AF" w:rsidRPr="00900868" w:rsidRDefault="00BB74AF" w:rsidP="00BB74AF">
      <w:pPr>
        <w:spacing w:line="480" w:lineRule="auto"/>
        <w:rPr>
          <w:rFonts w:ascii="Times New Roman" w:hAnsi="Times New Roman"/>
          <w:sz w:val="28"/>
          <w:szCs w:val="28"/>
        </w:rPr>
      </w:pPr>
      <w:r w:rsidRPr="00900868">
        <w:rPr>
          <w:rFonts w:ascii="Times New Roman" w:hAnsi="Times New Roman"/>
          <w:b/>
          <w:bCs/>
          <w:sz w:val="28"/>
          <w:szCs w:val="28"/>
        </w:rPr>
        <w:t xml:space="preserve">Supplemental Table 1 </w:t>
      </w:r>
      <w:r w:rsidRPr="00900868">
        <w:rPr>
          <w:rFonts w:ascii="Times New Roman" w:hAnsi="Times New Roman"/>
          <w:sz w:val="28"/>
          <w:szCs w:val="28"/>
        </w:rPr>
        <w:t xml:space="preserve">ROC analysis between NAs therapy at different timing and other indicators in </w:t>
      </w:r>
      <w:r w:rsidRPr="00900868">
        <w:rPr>
          <w:rFonts w:ascii="Times New Roman" w:hAnsi="Times New Roman"/>
          <w:kern w:val="0"/>
          <w:sz w:val="28"/>
          <w:szCs w:val="28"/>
        </w:rPr>
        <w:t>recurrence</w:t>
      </w:r>
      <w:r w:rsidRPr="00900868">
        <w:rPr>
          <w:rFonts w:ascii="Times New Roman" w:hAnsi="Times New Roman"/>
          <w:sz w:val="28"/>
          <w:szCs w:val="28"/>
        </w:rPr>
        <w:t xml:space="preserve"> and overall mortality of the HBV-related HCC patients.</w:t>
      </w:r>
    </w:p>
    <w:tbl>
      <w:tblPr>
        <w:tblW w:w="8179" w:type="dxa"/>
        <w:tblLayout w:type="fixed"/>
        <w:tblLook w:val="04A0" w:firstRow="1" w:lastRow="0" w:firstColumn="1" w:lastColumn="0" w:noHBand="0" w:noVBand="1"/>
      </w:tblPr>
      <w:tblGrid>
        <w:gridCol w:w="2015"/>
        <w:gridCol w:w="2105"/>
        <w:gridCol w:w="978"/>
        <w:gridCol w:w="2103"/>
        <w:gridCol w:w="978"/>
      </w:tblGrid>
      <w:tr w:rsidR="00BB74AF" w:rsidRPr="00256103" w14:paraId="3E0EC666" w14:textId="77777777" w:rsidTr="00B928BF">
        <w:trPr>
          <w:trHeight w:val="519"/>
        </w:trPr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</w:tcPr>
          <w:p w14:paraId="6FEF9BB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</w:tcPr>
          <w:p w14:paraId="5635FEAB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CC Recurrence</w:t>
            </w:r>
          </w:p>
        </w:tc>
        <w:tc>
          <w:tcPr>
            <w:tcW w:w="30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vAlign w:val="center"/>
          </w:tcPr>
          <w:p w14:paraId="7077C6B3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verall </w:t>
            </w:r>
            <w:bookmarkStart w:id="0" w:name="_Hlk116498740"/>
            <w:r w:rsidRPr="00915A6B">
              <w:rPr>
                <w:rFonts w:ascii="Times New Roman" w:hAnsi="Times New Roman"/>
                <w:b/>
                <w:bCs/>
                <w:sz w:val="20"/>
                <w:szCs w:val="20"/>
              </w:rPr>
              <w:t>Mortality</w:t>
            </w:r>
            <w:bookmarkEnd w:id="0"/>
          </w:p>
        </w:tc>
      </w:tr>
      <w:tr w:rsidR="00BB74AF" w:rsidRPr="00256103" w14:paraId="3ACBEB6D" w14:textId="77777777" w:rsidTr="00B928BF">
        <w:trPr>
          <w:trHeight w:val="519"/>
        </w:trPr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  <w:hideMark/>
          </w:tcPr>
          <w:p w14:paraId="57DE1D2E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  <w:hideMark/>
          </w:tcPr>
          <w:p w14:paraId="7F125DA6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  <w:hideMark/>
          </w:tcPr>
          <w:p w14:paraId="7E9FB7BD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vAlign w:val="center"/>
          </w:tcPr>
          <w:p w14:paraId="5058D967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/>
            <w:vAlign w:val="center"/>
          </w:tcPr>
          <w:p w14:paraId="7B99151D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B74AF" w:rsidRPr="00256103" w14:paraId="2B5D9E34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920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2A27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7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ED91" w14:textId="77777777" w:rsidR="00BB74AF" w:rsidRPr="00681F97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F9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681F9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8D86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4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09D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B74AF" w:rsidRPr="00256103" w14:paraId="7C64F8C4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AF89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diamet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6FD8E8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0EF28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43B82F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7 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7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6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FDB713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B74AF" w:rsidRPr="00256103" w14:paraId="2B73DDE7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A85F21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64C6D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585 (0.499-0.67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BEF0D3" w14:textId="77777777" w:rsidR="00BB74AF" w:rsidRPr="000143EA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43E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143E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9B8F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595 (0.507-0.68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A1EFF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035</w:t>
            </w:r>
          </w:p>
        </w:tc>
      </w:tr>
      <w:tr w:rsidR="00BB74AF" w:rsidRPr="00256103" w14:paraId="3537E75F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14A26A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crovascular invasio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77887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672 (0.591-0.75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C79979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7AD45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669 (0.585-0.75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F02B5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B74AF" w:rsidRPr="00256103" w14:paraId="57F642A2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3E6AD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 DN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55968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610 (0.527-0.69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3CD76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E0A2C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614 (0.529-0.6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91FD0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012</w:t>
            </w:r>
          </w:p>
        </w:tc>
      </w:tr>
      <w:tr w:rsidR="00BB74AF" w:rsidRPr="00256103" w14:paraId="0CD4976E" w14:textId="77777777" w:rsidTr="00B928BF">
        <w:trPr>
          <w:trHeight w:val="519"/>
        </w:trPr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7130D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s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erapy </w:t>
            </w:r>
          </w:p>
          <w:p w14:paraId="1652972B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Postoperative only vs. pre- and postoperative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DFDFF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6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5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6145F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C880B7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7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5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</w:t>
            </w:r>
            <w:r w:rsidRPr="0023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FEBE3B" w14:textId="77777777" w:rsidR="00BB74AF" w:rsidRPr="002354EE" w:rsidRDefault="00BB74AF" w:rsidP="00B928B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2354E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52C22110" w14:textId="3981468E" w:rsidR="00BB74AF" w:rsidRPr="00B02C64" w:rsidRDefault="00BB74AF" w:rsidP="00BB74AF">
      <w:pPr>
        <w:spacing w:line="480" w:lineRule="auto"/>
        <w:rPr>
          <w:rFonts w:ascii="Times New Roman" w:hAnsi="Times New Roman"/>
          <w:sz w:val="28"/>
          <w:szCs w:val="28"/>
        </w:rPr>
      </w:pPr>
      <w:r w:rsidRPr="00A074D4">
        <w:rPr>
          <w:rFonts w:ascii="Times New Roman" w:hAnsi="Times New Roman"/>
          <w:b/>
          <w:bCs/>
          <w:color w:val="000000"/>
          <w:sz w:val="28"/>
          <w:szCs w:val="28"/>
        </w:rPr>
        <w:t>Abbreviations</w:t>
      </w:r>
      <w:r w:rsidRPr="0066202F">
        <w:rPr>
          <w:rFonts w:ascii="Times New Roman" w:hAnsi="Times New Roman"/>
          <w:color w:val="000000"/>
          <w:sz w:val="28"/>
          <w:szCs w:val="28"/>
        </w:rPr>
        <w:t xml:space="preserve">: </w:t>
      </w:r>
      <w:r w:rsidRPr="00A074D4">
        <w:rPr>
          <w:rFonts w:ascii="Times New Roman" w:hAnsi="Times New Roman"/>
          <w:color w:val="000000"/>
          <w:sz w:val="28"/>
          <w:szCs w:val="28"/>
        </w:rPr>
        <w:t xml:space="preserve">ROC, </w:t>
      </w:r>
      <w:r w:rsidRPr="00A074D4">
        <w:rPr>
          <w:rFonts w:ascii="Times New Roman" w:hAnsi="Times New Roman" w:hint="eastAsia"/>
          <w:sz w:val="28"/>
          <w:szCs w:val="28"/>
        </w:rPr>
        <w:t>r</w:t>
      </w:r>
      <w:r w:rsidRPr="00A074D4">
        <w:rPr>
          <w:rFonts w:ascii="Times New Roman" w:hAnsi="Times New Roman"/>
          <w:sz w:val="28"/>
          <w:szCs w:val="28"/>
        </w:rPr>
        <w:t xml:space="preserve">eceiver operating characteristics; </w:t>
      </w:r>
      <w:r w:rsidR="00BB77E7" w:rsidRPr="008474B3">
        <w:rPr>
          <w:rFonts w:ascii="Times New Roman" w:hAnsi="Times New Roman"/>
          <w:sz w:val="28"/>
          <w:szCs w:val="28"/>
        </w:rPr>
        <w:t>NAs therapy</w:t>
      </w:r>
      <w:r w:rsidR="00BB77E7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="00BB77E7" w:rsidRPr="008474B3">
        <w:rPr>
          <w:rFonts w:ascii="Times New Roman" w:hAnsi="Times New Roman"/>
          <w:sz w:val="28"/>
          <w:szCs w:val="28"/>
        </w:rPr>
        <w:t>nucleos</w:t>
      </w:r>
      <w:proofErr w:type="spellEnd"/>
      <w:r w:rsidR="00BB77E7" w:rsidRPr="008474B3">
        <w:rPr>
          <w:rFonts w:ascii="Times New Roman" w:hAnsi="Times New Roman"/>
          <w:sz w:val="28"/>
          <w:szCs w:val="28"/>
        </w:rPr>
        <w:t>(t)ide analogues therapy</w:t>
      </w:r>
      <w:r w:rsidR="00BB77E7">
        <w:rPr>
          <w:rFonts w:ascii="Times New Roman" w:hAnsi="Times New Roman" w:hint="eastAsia"/>
          <w:color w:val="000000"/>
          <w:sz w:val="28"/>
          <w:szCs w:val="28"/>
        </w:rPr>
        <w:t>;</w:t>
      </w:r>
      <w:r w:rsidR="00BB77E7">
        <w:rPr>
          <w:rFonts w:ascii="Times New Roman" w:hAnsi="Times New Roman"/>
          <w:color w:val="000000"/>
          <w:sz w:val="28"/>
          <w:szCs w:val="28"/>
        </w:rPr>
        <w:t xml:space="preserve"> </w:t>
      </w:r>
      <w:r w:rsidR="00BB77E7" w:rsidRPr="00BB77E7">
        <w:rPr>
          <w:rFonts w:ascii="Times New Roman" w:hAnsi="Times New Roman"/>
          <w:color w:val="000000"/>
          <w:sz w:val="28"/>
          <w:szCs w:val="28"/>
        </w:rPr>
        <w:t>HBV, hepatitis B virus;</w:t>
      </w:r>
      <w:r w:rsidR="00BB77E7">
        <w:rPr>
          <w:rFonts w:ascii="Times New Roman" w:hAnsi="Times New Roman"/>
          <w:color w:val="000000"/>
          <w:sz w:val="28"/>
          <w:szCs w:val="28"/>
        </w:rPr>
        <w:t xml:space="preserve"> </w:t>
      </w:r>
      <w:r w:rsidRPr="00A074D4">
        <w:rPr>
          <w:rFonts w:ascii="Times New Roman" w:hAnsi="Times New Roman"/>
          <w:color w:val="000000"/>
          <w:sz w:val="28"/>
          <w:szCs w:val="28"/>
        </w:rPr>
        <w:t>HCC, hepatocellular carcinoma; BCLC, Barcelona Clinic Liver Cancer.</w:t>
      </w:r>
    </w:p>
    <w:p w14:paraId="0620ABB0" w14:textId="1A868970" w:rsidR="005C0698" w:rsidRPr="001E2E5E" w:rsidRDefault="00BB74AF" w:rsidP="001E2E5E">
      <w:pPr>
        <w:spacing w:line="480" w:lineRule="auto"/>
        <w:contextualSpacing/>
        <w:rPr>
          <w:rFonts w:ascii="Times New Roman" w:hAnsi="Times New Roman"/>
          <w:color w:val="000000"/>
          <w:sz w:val="28"/>
          <w:szCs w:val="28"/>
        </w:rPr>
      </w:pPr>
      <w:r w:rsidRPr="00A074D4">
        <w:rPr>
          <w:rFonts w:ascii="Times New Roman" w:hAnsi="Times New Roman"/>
          <w:b/>
          <w:bCs/>
          <w:color w:val="000000"/>
          <w:sz w:val="28"/>
          <w:szCs w:val="28"/>
        </w:rPr>
        <w:t>Note</w:t>
      </w:r>
      <w:r w:rsidRPr="0066202F">
        <w:rPr>
          <w:rFonts w:ascii="Times New Roman" w:hAnsi="Times New Roman"/>
          <w:color w:val="000000"/>
          <w:sz w:val="28"/>
          <w:szCs w:val="28"/>
        </w:rPr>
        <w:t>:</w:t>
      </w:r>
      <w:r w:rsidRPr="00A074D4">
        <w:rPr>
          <w:rFonts w:ascii="Times New Roman" w:hAnsi="Times New Roman"/>
          <w:color w:val="000000"/>
          <w:sz w:val="28"/>
          <w:szCs w:val="28"/>
        </w:rPr>
        <w:t xml:space="preserve"> Bold values mean the P value is significant.</w:t>
      </w:r>
    </w:p>
    <w:sectPr w:rsidR="005C0698" w:rsidRPr="001E2E5E" w:rsidSect="00092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F4C4D" w14:textId="77777777" w:rsidR="00092469" w:rsidRDefault="00092469" w:rsidP="00E8423B">
      <w:r>
        <w:separator/>
      </w:r>
    </w:p>
  </w:endnote>
  <w:endnote w:type="continuationSeparator" w:id="0">
    <w:p w14:paraId="0067C6B0" w14:textId="77777777" w:rsidR="00092469" w:rsidRDefault="00092469" w:rsidP="00E84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55960" w14:textId="77777777" w:rsidR="00092469" w:rsidRDefault="00092469" w:rsidP="00E8423B">
      <w:r>
        <w:separator/>
      </w:r>
    </w:p>
  </w:footnote>
  <w:footnote w:type="continuationSeparator" w:id="0">
    <w:p w14:paraId="1D3283A3" w14:textId="77777777" w:rsidR="00092469" w:rsidRDefault="00092469" w:rsidP="00E84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561C4"/>
    <w:rsid w:val="000143EA"/>
    <w:rsid w:val="0002155F"/>
    <w:rsid w:val="000251DB"/>
    <w:rsid w:val="00063864"/>
    <w:rsid w:val="0006665E"/>
    <w:rsid w:val="00092469"/>
    <w:rsid w:val="000C3EBB"/>
    <w:rsid w:val="001B6170"/>
    <w:rsid w:val="001C34BA"/>
    <w:rsid w:val="001E2E5E"/>
    <w:rsid w:val="0021236E"/>
    <w:rsid w:val="002354EE"/>
    <w:rsid w:val="00253921"/>
    <w:rsid w:val="00253F4D"/>
    <w:rsid w:val="002A3D3B"/>
    <w:rsid w:val="002B631A"/>
    <w:rsid w:val="003129F0"/>
    <w:rsid w:val="00383EFF"/>
    <w:rsid w:val="004611CB"/>
    <w:rsid w:val="004B6BF3"/>
    <w:rsid w:val="004C22AE"/>
    <w:rsid w:val="004D7640"/>
    <w:rsid w:val="005003AF"/>
    <w:rsid w:val="00545020"/>
    <w:rsid w:val="00557C86"/>
    <w:rsid w:val="005C0698"/>
    <w:rsid w:val="005D28A4"/>
    <w:rsid w:val="00600767"/>
    <w:rsid w:val="00653330"/>
    <w:rsid w:val="0065599A"/>
    <w:rsid w:val="0066202F"/>
    <w:rsid w:val="00676140"/>
    <w:rsid w:val="00681F97"/>
    <w:rsid w:val="00693AAD"/>
    <w:rsid w:val="006E140A"/>
    <w:rsid w:val="00733DED"/>
    <w:rsid w:val="00774C22"/>
    <w:rsid w:val="00785562"/>
    <w:rsid w:val="007B0988"/>
    <w:rsid w:val="007B371C"/>
    <w:rsid w:val="007B5AAD"/>
    <w:rsid w:val="008179DB"/>
    <w:rsid w:val="00836669"/>
    <w:rsid w:val="008A3F3D"/>
    <w:rsid w:val="00950594"/>
    <w:rsid w:val="009561C4"/>
    <w:rsid w:val="009965DD"/>
    <w:rsid w:val="009A2BF3"/>
    <w:rsid w:val="009B3D65"/>
    <w:rsid w:val="00AB1BE1"/>
    <w:rsid w:val="00AD08C4"/>
    <w:rsid w:val="00AE04DE"/>
    <w:rsid w:val="00B02081"/>
    <w:rsid w:val="00B07095"/>
    <w:rsid w:val="00B528E1"/>
    <w:rsid w:val="00BA45FA"/>
    <w:rsid w:val="00BA5D0A"/>
    <w:rsid w:val="00BB74AF"/>
    <w:rsid w:val="00BB77E7"/>
    <w:rsid w:val="00C44521"/>
    <w:rsid w:val="00C7564E"/>
    <w:rsid w:val="00CD71AC"/>
    <w:rsid w:val="00CE4B10"/>
    <w:rsid w:val="00CE54E3"/>
    <w:rsid w:val="00D644A8"/>
    <w:rsid w:val="00D657C5"/>
    <w:rsid w:val="00D908F1"/>
    <w:rsid w:val="00DB689E"/>
    <w:rsid w:val="00E8423B"/>
    <w:rsid w:val="00EB548F"/>
    <w:rsid w:val="00F65441"/>
    <w:rsid w:val="00FC3432"/>
    <w:rsid w:val="00FE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E5CAF"/>
  <w15:chartTrackingRefBased/>
  <w15:docId w15:val="{BDF02A3C-A4EC-44B0-B447-1DAD4B9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1C4"/>
    <w:pPr>
      <w:widowControl w:val="0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23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23B"/>
    <w:rPr>
      <w:rFonts w:ascii="等线" w:eastAsia="等线" w:hAnsi="等线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B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 Penn</dc:creator>
  <cp:keywords/>
  <dc:description/>
  <cp:lastModifiedBy>宇鑫 梁</cp:lastModifiedBy>
  <cp:revision>30</cp:revision>
  <dcterms:created xsi:type="dcterms:W3CDTF">2022-09-16T07:11:00Z</dcterms:created>
  <dcterms:modified xsi:type="dcterms:W3CDTF">2024-01-15T15:13:00Z</dcterms:modified>
</cp:coreProperties>
</file>